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CCE" w:rsidRPr="00923E7C" w:rsidRDefault="005F2CCE" w:rsidP="005F2CCE">
      <w:pPr>
        <w:rPr>
          <w:b/>
        </w:rPr>
      </w:pPr>
      <w:r w:rsidRPr="00923E7C">
        <w:rPr>
          <w:b/>
        </w:rPr>
        <w:t xml:space="preserve">Predatory bacteria can protect SKH-1 mice from a lethal plague challenge </w:t>
      </w:r>
    </w:p>
    <w:p w:rsidR="005F2CCE" w:rsidRDefault="005F2CCE" w:rsidP="005F2CCE">
      <w:pPr>
        <w:spacing w:line="360" w:lineRule="auto"/>
        <w:jc w:val="both"/>
      </w:pPr>
      <w:r w:rsidRPr="00923E7C">
        <w:t>James S. Findlay, Helen C. Flick-Smith, Emma Keyser, Ian A. Cooper, E. Diane Williamson and Petra C.F. Oyston</w:t>
      </w:r>
    </w:p>
    <w:p w:rsidR="00FA0815" w:rsidRDefault="00FA0815" w:rsidP="005F2CCE">
      <w:pPr>
        <w:spacing w:line="360" w:lineRule="auto"/>
        <w:jc w:val="both"/>
      </w:pPr>
    </w:p>
    <w:p w:rsidR="00FA0815" w:rsidRPr="00923E7C" w:rsidRDefault="00FA0815" w:rsidP="005F2CCE">
      <w:pPr>
        <w:spacing w:line="360" w:lineRule="auto"/>
        <w:jc w:val="both"/>
      </w:pPr>
      <w:r>
        <w:rPr>
          <w:noProof/>
          <w:lang w:eastAsia="en-GB"/>
        </w:rPr>
        <w:drawing>
          <wp:inline distT="0" distB="0" distL="0" distR="0">
            <wp:extent cx="5731510" cy="38500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5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3131" w:rsidRPr="00923E7C" w:rsidRDefault="00AB3131" w:rsidP="005F2CCE">
      <w:pPr>
        <w:jc w:val="both"/>
      </w:pPr>
      <w:bookmarkStart w:id="0" w:name="_GoBack"/>
      <w:bookmarkEnd w:id="0"/>
    </w:p>
    <w:p w:rsidR="00E63756" w:rsidRPr="00923E7C" w:rsidRDefault="004203D4" w:rsidP="005F2CCE">
      <w:pPr>
        <w:jc w:val="both"/>
      </w:pPr>
      <w:r>
        <w:t>S</w:t>
      </w:r>
      <w:r w:rsidR="005F2CCE" w:rsidRPr="00923E7C">
        <w:t xml:space="preserve">upplementary </w:t>
      </w:r>
      <w:r w:rsidR="00923E7C" w:rsidRPr="00923E7C">
        <w:t>F</w:t>
      </w:r>
      <w:r w:rsidR="005F2CCE" w:rsidRPr="00923E7C">
        <w:t>igure S1 - IVIS image</w:t>
      </w:r>
      <w:r w:rsidR="00AB3131" w:rsidRPr="00923E7C">
        <w:t>s</w:t>
      </w:r>
      <w:r w:rsidR="005F2CCE" w:rsidRPr="00923E7C">
        <w:t xml:space="preserve"> of all </w:t>
      </w:r>
      <w:r w:rsidR="008B5CFD">
        <w:t xml:space="preserve">SKH-1 </w:t>
      </w:r>
      <w:r w:rsidR="005F2CCE" w:rsidRPr="00923E7C">
        <w:t>mice given a single dose of HD100</w:t>
      </w:r>
      <w:proofErr w:type="gramStart"/>
      <w:r w:rsidR="00AB3131" w:rsidRPr="00923E7C">
        <w:t>:mCherry</w:t>
      </w:r>
      <w:proofErr w:type="gramEnd"/>
      <w:r w:rsidR="008B5CFD">
        <w:t>. The predator was inoculated</w:t>
      </w:r>
      <w:r w:rsidR="005F2CCE" w:rsidRPr="00923E7C">
        <w:t xml:space="preserve"> </w:t>
      </w:r>
      <w:r w:rsidR="00EC1A4C">
        <w:t xml:space="preserve">on Day 0 </w:t>
      </w:r>
      <w:r w:rsidR="005F2CCE" w:rsidRPr="00923E7C">
        <w:t>via</w:t>
      </w:r>
      <w:r w:rsidR="008B5CFD">
        <w:t xml:space="preserve"> the</w:t>
      </w:r>
      <w:r w:rsidR="005F2CCE" w:rsidRPr="00923E7C">
        <w:t xml:space="preserve"> </w:t>
      </w:r>
      <w:r w:rsidR="00923E7C" w:rsidRPr="00923E7C">
        <w:t>a</w:t>
      </w:r>
      <w:r w:rsidR="005F2CCE" w:rsidRPr="00923E7C">
        <w:t xml:space="preserve">) </w:t>
      </w:r>
      <w:proofErr w:type="spellStart"/>
      <w:r w:rsidR="005F2CCE" w:rsidRPr="00923E7C">
        <w:t>i.v.</w:t>
      </w:r>
      <w:proofErr w:type="spellEnd"/>
      <w:r w:rsidR="005F2CCE" w:rsidRPr="00923E7C">
        <w:t xml:space="preserve"> </w:t>
      </w:r>
      <w:r w:rsidR="00923E7C" w:rsidRPr="00923E7C">
        <w:t>b</w:t>
      </w:r>
      <w:r w:rsidR="005F2CCE" w:rsidRPr="00923E7C">
        <w:t xml:space="preserve">) </w:t>
      </w:r>
      <w:proofErr w:type="spellStart"/>
      <w:r w:rsidR="005F2CCE" w:rsidRPr="00923E7C">
        <w:t>i.p</w:t>
      </w:r>
      <w:proofErr w:type="spellEnd"/>
      <w:r w:rsidR="005F2CCE" w:rsidRPr="00923E7C">
        <w:t xml:space="preserve">. </w:t>
      </w:r>
      <w:r w:rsidR="00923E7C" w:rsidRPr="00923E7C">
        <w:t>c</w:t>
      </w:r>
      <w:r w:rsidR="005F2CCE" w:rsidRPr="00923E7C">
        <w:t xml:space="preserve">) </w:t>
      </w:r>
      <w:proofErr w:type="spellStart"/>
      <w:r w:rsidR="005F2CCE" w:rsidRPr="00923E7C">
        <w:t>i.n</w:t>
      </w:r>
      <w:proofErr w:type="spellEnd"/>
      <w:r w:rsidR="005F2CCE" w:rsidRPr="00923E7C">
        <w:t xml:space="preserve">. or </w:t>
      </w:r>
      <w:r w:rsidR="00923E7C" w:rsidRPr="00923E7C">
        <w:t>d</w:t>
      </w:r>
      <w:r w:rsidR="005F2CCE" w:rsidRPr="00923E7C">
        <w:t xml:space="preserve">) </w:t>
      </w:r>
      <w:proofErr w:type="spellStart"/>
      <w:r w:rsidR="005F2CCE" w:rsidRPr="00923E7C">
        <w:t>s.c</w:t>
      </w:r>
      <w:proofErr w:type="spellEnd"/>
      <w:r w:rsidR="005F2CCE" w:rsidRPr="00923E7C">
        <w:t xml:space="preserve"> </w:t>
      </w:r>
      <w:r w:rsidR="008B5CFD">
        <w:t>route</w:t>
      </w:r>
      <w:r w:rsidR="008A722E">
        <w:t>s</w:t>
      </w:r>
      <w:r w:rsidR="008B5CFD">
        <w:t>. Images were taken on the final day of the studies</w:t>
      </w:r>
      <w:r w:rsidR="008B5CFD" w:rsidRPr="008B5CFD">
        <w:t xml:space="preserve"> (</w:t>
      </w:r>
      <w:r w:rsidR="00EC1A4C">
        <w:t xml:space="preserve">using </w:t>
      </w:r>
      <w:r w:rsidR="008B5CFD" w:rsidRPr="008B5CFD">
        <w:t>570</w:t>
      </w:r>
      <w:r w:rsidR="00EC1A4C">
        <w:t xml:space="preserve"> nm</w:t>
      </w:r>
      <w:r w:rsidR="008B5CFD">
        <w:t xml:space="preserve"> excitation</w:t>
      </w:r>
      <w:r w:rsidR="008B5CFD" w:rsidRPr="008B5CFD">
        <w:t>/620 nm</w:t>
      </w:r>
      <w:r w:rsidR="008B5CFD">
        <w:t xml:space="preserve"> </w:t>
      </w:r>
      <w:proofErr w:type="gramStart"/>
      <w:r w:rsidR="008B5CFD">
        <w:t>emission</w:t>
      </w:r>
      <w:proofErr w:type="gramEnd"/>
      <w:r w:rsidR="008B5CFD" w:rsidRPr="008B5CFD">
        <w:t>)</w:t>
      </w:r>
      <w:r w:rsidR="005F2CCE" w:rsidRPr="00923E7C">
        <w:t xml:space="preserve">. All images are on the same </w:t>
      </w:r>
      <w:r w:rsidR="00AB3131" w:rsidRPr="00923E7C">
        <w:t xml:space="preserve">fluorescence </w:t>
      </w:r>
      <w:r w:rsidR="005F2CCE" w:rsidRPr="00923E7C">
        <w:t>scale to allow direct comparison.</w:t>
      </w:r>
    </w:p>
    <w:p w:rsidR="005F2CCE" w:rsidRPr="00923E7C" w:rsidRDefault="005F2CCE" w:rsidP="005F2CCE">
      <w:pPr>
        <w:jc w:val="both"/>
      </w:pPr>
    </w:p>
    <w:sectPr w:rsidR="005F2CCE" w:rsidRPr="00923E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CCE"/>
    <w:rsid w:val="004203D4"/>
    <w:rsid w:val="005F2CCE"/>
    <w:rsid w:val="00802395"/>
    <w:rsid w:val="008A722E"/>
    <w:rsid w:val="008B5CFD"/>
    <w:rsid w:val="00923E7C"/>
    <w:rsid w:val="00AB3131"/>
    <w:rsid w:val="00E63756"/>
    <w:rsid w:val="00EC1A4C"/>
    <w:rsid w:val="00FA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C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2C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C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C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2C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C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stl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dlay James S</dc:creator>
  <cp:lastModifiedBy>Findlay James S</cp:lastModifiedBy>
  <cp:revision>7</cp:revision>
  <dcterms:created xsi:type="dcterms:W3CDTF">2019-03-18T16:06:00Z</dcterms:created>
  <dcterms:modified xsi:type="dcterms:W3CDTF">2019-03-20T11:57:00Z</dcterms:modified>
</cp:coreProperties>
</file>